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A728" w14:textId="3DD65BA1" w:rsidR="005725E0" w:rsidRPr="00921C54" w:rsidRDefault="008018EA">
      <w:pPr>
        <w:rPr>
          <w:b/>
          <w:bCs/>
          <w:lang w:val="en-GB"/>
        </w:rPr>
      </w:pPr>
      <w:r w:rsidRPr="00921C54">
        <w:rPr>
          <w:b/>
          <w:bCs/>
          <w:lang w:val="en-GB"/>
        </w:rPr>
        <w:t>Supplementary table 1: Mouse cohorts</w:t>
      </w:r>
    </w:p>
    <w:p w14:paraId="09651401" w14:textId="77777777" w:rsidR="008018EA" w:rsidRPr="00921C54" w:rsidRDefault="008018EA">
      <w:pPr>
        <w:rPr>
          <w:lang w:val="en-GB"/>
        </w:rPr>
      </w:pPr>
    </w:p>
    <w:tbl>
      <w:tblPr>
        <w:tblW w:w="12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8"/>
        <w:gridCol w:w="1772"/>
        <w:gridCol w:w="624"/>
        <w:gridCol w:w="1551"/>
        <w:gridCol w:w="1074"/>
        <w:gridCol w:w="1551"/>
        <w:gridCol w:w="624"/>
        <w:gridCol w:w="1551"/>
        <w:gridCol w:w="1074"/>
        <w:gridCol w:w="1551"/>
      </w:tblGrid>
      <w:tr w:rsidR="008018EA" w:rsidRPr="00921C54" w14:paraId="653C3001" w14:textId="77777777" w:rsidTr="008018EA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894" w14:textId="77777777" w:rsidR="008018EA" w:rsidRPr="00921C54" w:rsidRDefault="008018EA" w:rsidP="00801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11D0" w14:textId="77777777" w:rsidR="008018EA" w:rsidRPr="00921C54" w:rsidRDefault="008018EA" w:rsidP="00801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96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B2F8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n</w:t>
            </w:r>
          </w:p>
        </w:tc>
      </w:tr>
      <w:tr w:rsidR="008018EA" w:rsidRPr="00921C54" w14:paraId="6C1D1E6F" w14:textId="77777777" w:rsidTr="008018EA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2E6" w14:textId="77777777" w:rsidR="008018EA" w:rsidRPr="00921C54" w:rsidRDefault="008018EA" w:rsidP="00801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7E9" w14:textId="77777777" w:rsidR="008018EA" w:rsidRPr="00921C54" w:rsidRDefault="008018EA" w:rsidP="00801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8FEDC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Female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A153E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Male</w:t>
            </w:r>
          </w:p>
        </w:tc>
      </w:tr>
      <w:tr w:rsidR="008018EA" w:rsidRPr="00921C54" w14:paraId="123C7580" w14:textId="77777777" w:rsidTr="00921C54">
        <w:trPr>
          <w:trHeight w:val="470"/>
        </w:trPr>
        <w:tc>
          <w:tcPr>
            <w:tcW w:w="140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6DD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Figures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422D5" w14:textId="09576C7F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Cohort (time point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08A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W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3FF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Ts66Ya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E6C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pp</w:t>
            </w:r>
            <w:r w:rsidRPr="00921C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GB" w:eastAsia="fr-FR"/>
                <w14:ligatures w14:val="none"/>
              </w:rPr>
              <w:t>H2</w:t>
            </w: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4AA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Ts68Yah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1959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W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5103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Ts66Ya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A63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pp</w:t>
            </w:r>
            <w:r w:rsidRPr="00921C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GB" w:eastAsia="fr-FR"/>
                <w14:ligatures w14:val="none"/>
              </w:rPr>
              <w:t>H2</w:t>
            </w: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B32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Ts68Yah</w:t>
            </w:r>
          </w:p>
        </w:tc>
      </w:tr>
      <w:tr w:rsidR="008018EA" w:rsidRPr="00921C54" w14:paraId="4CF19147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4681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 &amp; 2 (S2, S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959B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B3 (3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5B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1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85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7D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DE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72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22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86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438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2</w:t>
            </w:r>
          </w:p>
        </w:tc>
      </w:tr>
      <w:tr w:rsidR="008018EA" w:rsidRPr="00921C54" w14:paraId="5A3AC961" w14:textId="77777777" w:rsidTr="00921C54">
        <w:trPr>
          <w:trHeight w:val="30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F380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 &amp; 2 (S2, S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5E35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B9 (9-month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AA80" w14:textId="77777777" w:rsidR="008018EA" w:rsidRPr="00921C54" w:rsidRDefault="008018EA" w:rsidP="008018E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B50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E20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2D3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2DB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93E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F21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4EE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2 </w:t>
            </w:r>
          </w:p>
        </w:tc>
      </w:tr>
      <w:tr w:rsidR="008018EA" w:rsidRPr="00921C54" w14:paraId="06D424C2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7E8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 (S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F22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H3 (3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FC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0D3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B5B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77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089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7F9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45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A523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 </w:t>
            </w:r>
          </w:p>
        </w:tc>
      </w:tr>
      <w:tr w:rsidR="008018EA" w:rsidRPr="00921C54" w14:paraId="79085C75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CF5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09A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H12 (12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4F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09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B8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77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F79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D9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5D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E719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 </w:t>
            </w:r>
          </w:p>
        </w:tc>
      </w:tr>
      <w:tr w:rsidR="008018EA" w:rsidRPr="00921C54" w14:paraId="3829A202" w14:textId="77777777" w:rsidTr="00921C54">
        <w:trPr>
          <w:trHeight w:val="32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FF3F5" w14:textId="77777777" w:rsidR="008018EA" w:rsidRPr="00921C54" w:rsidRDefault="008018EA" w:rsidP="00801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921C5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D6C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H20 (20-month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0CF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B2F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CFF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A6E0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BF5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FA0D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7F1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824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</w:t>
            </w:r>
          </w:p>
        </w:tc>
      </w:tr>
      <w:tr w:rsidR="008018EA" w:rsidRPr="00921C54" w14:paraId="00849C57" w14:textId="77777777" w:rsidTr="00921C54">
        <w:trPr>
          <w:trHeight w:val="30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FEF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2F1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H9 (9-month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5C0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F22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716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5A1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8D0D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191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753B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3067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 </w:t>
            </w:r>
          </w:p>
        </w:tc>
      </w:tr>
      <w:tr w:rsidR="008018EA" w:rsidRPr="00921C54" w14:paraId="41F31303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5C9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 &amp; 6 (S5, S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211E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3 (3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873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B2D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A2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D6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B7E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2D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53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32BC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</w:tr>
      <w:tr w:rsidR="008018EA" w:rsidRPr="00921C54" w14:paraId="76E7EAA1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29E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 &amp; 6 (S5, S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D47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6 (6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B6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341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A8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AE0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5C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E3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433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2F82F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</w:tr>
      <w:tr w:rsidR="008018EA" w:rsidRPr="00921C54" w14:paraId="423636B5" w14:textId="77777777" w:rsidTr="00921C54">
        <w:trPr>
          <w:trHeight w:val="30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0E3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 &amp; 6 (S5, S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F56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12 (12-months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4A70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7D7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CCE0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642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D72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BD39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38C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1AE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</w:tr>
      <w:tr w:rsidR="008018EA" w:rsidRPr="00921C54" w14:paraId="7151AF27" w14:textId="77777777" w:rsidTr="00921C54">
        <w:trPr>
          <w:trHeight w:val="29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A45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7 &amp;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1DE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M3 (3-month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CA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40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E85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AD2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05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9CE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F4C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7227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</w:tr>
      <w:tr w:rsidR="008018EA" w:rsidRPr="00921C54" w14:paraId="488011DE" w14:textId="77777777" w:rsidTr="00921C54">
        <w:trPr>
          <w:trHeight w:val="300"/>
        </w:trPr>
        <w:tc>
          <w:tcPr>
            <w:tcW w:w="14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647A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7 &amp; 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7929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M9 (9-month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CF64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23B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1A96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CBCD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531C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38A1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6210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2D708" w14:textId="77777777" w:rsidR="008018EA" w:rsidRPr="00921C54" w:rsidRDefault="008018EA" w:rsidP="00801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921C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</w:t>
            </w:r>
          </w:p>
        </w:tc>
      </w:tr>
    </w:tbl>
    <w:p w14:paraId="459896F9" w14:textId="77777777" w:rsidR="008018EA" w:rsidRPr="00921C54" w:rsidRDefault="008018EA">
      <w:pPr>
        <w:rPr>
          <w:lang w:val="en-GB"/>
        </w:rPr>
      </w:pPr>
    </w:p>
    <w:sectPr w:rsidR="008018EA" w:rsidRPr="00921C54" w:rsidSect="008018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EA"/>
    <w:rsid w:val="0030711B"/>
    <w:rsid w:val="003D740F"/>
    <w:rsid w:val="004F2BEB"/>
    <w:rsid w:val="005725E0"/>
    <w:rsid w:val="006F4DCE"/>
    <w:rsid w:val="008018EA"/>
    <w:rsid w:val="00882B63"/>
    <w:rsid w:val="00921C54"/>
    <w:rsid w:val="00A709BF"/>
    <w:rsid w:val="00A9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D9A3E"/>
  <w15:chartTrackingRefBased/>
  <w15:docId w15:val="{CD6D1509-64E9-4465-9690-4231FAC1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01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1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18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18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18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18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18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18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18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1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1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1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18E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18E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18E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18E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18E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18E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18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1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18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1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18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18E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18E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18E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1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18E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18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0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4</Characters>
  <Application>Microsoft Office Word</Application>
  <DocSecurity>0</DocSecurity>
  <Lines>4</Lines>
  <Paragraphs>1</Paragraphs>
  <ScaleCrop>false</ScaleCrop>
  <Company>IGBMC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2</cp:revision>
  <dcterms:created xsi:type="dcterms:W3CDTF">2025-10-21T10:53:00Z</dcterms:created>
  <dcterms:modified xsi:type="dcterms:W3CDTF">2025-12-24T10:44:00Z</dcterms:modified>
</cp:coreProperties>
</file>